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B972" w14:textId="2AA11B6A" w:rsidR="00D257C2" w:rsidRPr="00E27F2B" w:rsidRDefault="00D257C2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t>SUPPLEMENTAL MATERIAL</w:t>
      </w:r>
      <w:r w:rsidR="00AB6D86" w:rsidRPr="00E27F2B">
        <w:rPr>
          <w:rFonts w:ascii="Times New Roman" w:hAnsi="Times New Roman" w:cs="Times New Roman"/>
          <w:color w:val="000000" w:themeColor="text1"/>
          <w:lang w:val="en-US"/>
        </w:rPr>
        <w:t xml:space="preserve"> 1</w:t>
      </w:r>
    </w:p>
    <w:p w14:paraId="0CD6E055" w14:textId="23036F68" w:rsidR="00D257C2" w:rsidRPr="00E27F2B" w:rsidRDefault="00857FFE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b/>
          <w:bCs/>
          <w:color w:val="000000" w:themeColor="text1"/>
          <w:lang w:val="en-US"/>
        </w:rPr>
        <w:t>HBS theory</w:t>
      </w:r>
    </w:p>
    <w:p w14:paraId="3D6A65AD" w14:textId="77777777" w:rsidR="00857FFE" w:rsidRPr="00E27F2B" w:rsidRDefault="00857FFE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A2215B6" w14:textId="15192B7B" w:rsidR="00D257C2" w:rsidRPr="00E27F2B" w:rsidRDefault="00D257C2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t>The HBS theory claims that limits of homeostatically acceptable fluctuations in hemodilution are changing bi-directionally from individual RCM value which is related to the state of estimated Ideal Total Match (ITM). It maintains the homeostatic target plasma dilution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>), estimated ideal plasma volume (IPV) and ideal blood volume (IBV). The ITM state has widest amplitude of so called maximal homeostatically “acceptable” PD, defined as a range from maximal dehydration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>) to maximal overhydration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E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) (FIG. 1). However, homeostatically “safe” range is from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to ITM. According to the theory, homeostasis prevents hemodilution over the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V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t ITM by all pathways of fluid extravasation. The safe range is an amplitude of “normal” fluctuation in plasma hydration. Exceeding these limits causes deterioration of intravascular and/or extravascular hydration up to life threatening dehydration or edema, and/or hypovolemia or hypervolemia.</w:t>
      </w:r>
    </w:p>
    <w:p w14:paraId="18A7C36E" w14:textId="210C453B" w:rsidR="00D257C2" w:rsidRPr="00E27F2B" w:rsidRDefault="00D257C2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The HBS theory proposed a </w:t>
      </w:r>
      <w:r w:rsidRPr="00E27F2B">
        <w:rPr>
          <w:rFonts w:ascii="Times New Roman" w:hAnsi="Times New Roman" w:cs="Times New Roman"/>
          <w:i/>
          <w:iCs/>
          <w:color w:val="000000" w:themeColor="text1"/>
          <w:lang w:val="en-US"/>
        </w:rPr>
        <w:t>model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for estimating the RCM dependent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amplitude of “safe” fluctuation based on these rules: (a)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t maximal dehydration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PD_m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) is characterized by either maximal “safe” decrease in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volume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below estimated IPV, or maximal “safe” decrease in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blood volume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below estimated IBV, (b)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t maximal overhydration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PD_mE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) is characterized by either maximal “acceptable” increase in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volume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bove estimated IPV, or maximal “acceptable” increase in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blood volume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bove estimated IBV, and (c) there is no “acceptable” amplitude of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fluctuations at “physiologically acceptable” lowest and highest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values since it would be a violation of rules (a) and (b). Conventional methods for estimating IBV and IPV apply. </w:t>
      </w:r>
    </w:p>
    <w:p w14:paraId="77012468" w14:textId="6001711B" w:rsidR="00D257C2" w:rsidRPr="00E27F2B" w:rsidRDefault="00D257C2" w:rsidP="00E27F2B">
      <w:pPr>
        <w:spacing w:before="120" w:after="120" w:line="276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E27F2B">
        <w:rPr>
          <w:rFonts w:ascii="Times New Roman" w:hAnsi="Times New Roman" w:cs="Times New Roman"/>
          <w:i/>
          <w:iCs/>
          <w:color w:val="000000" w:themeColor="text1"/>
          <w:lang w:val="en-US"/>
        </w:rPr>
        <w:t>model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implies that a set of IBV and IPV is maintained only once per “physiologically acceptable” range of RCM - it is only in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state at ITM. Since fluids dilute RCM, the model deploys target hematocrit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) for defining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long the range of “homeostatically acceptable”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hematocrit (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>Hct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values based on the relevant aspects of blood viscosity, rheology, coagulation and others. The HBS method provides mathematical model for estimating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PD_m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PD_mE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based on the preferred ITM Hct value, e.g., when the ITM Hct is 40%, the model-estimated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range is from 13.3% to 60%. Maximal amplitude of PD fluctuations is at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40%, and none at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13.3% and 60%. The amplitudes are schematically depicted as a rhombus shape limits for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dependent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E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(FIG. 1).</w:t>
      </w:r>
    </w:p>
    <w:p w14:paraId="01DE94A2" w14:textId="6EE04D48" w:rsidR="00D257C2" w:rsidRPr="00E27F2B" w:rsidRDefault="00D257C2" w:rsidP="00E27F2B">
      <w:pPr>
        <w:spacing w:after="120" w:line="276" w:lineRule="auto"/>
        <w:ind w:firstLine="567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Since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specific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is considered as the upper limit of “safe” plasma hydration, the HBS theory claims that homeostasis strives to return </w:t>
      </w:r>
      <w:proofErr w:type="spellStart"/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asma</w:t>
      </w:r>
      <w:proofErr w:type="spellEnd"/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 xml:space="preserve">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to this limit during and after the overloading fluid entrance into circulation, e.g. IV fluid challenge. This concept is used in the Volume Loading Test (VLT) 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2F3F0C" w:rsidRPr="00E27F2B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Hahn&lt;/Author&gt;&lt;Year&gt;2008&lt;/Year&gt;&lt;RecNum&gt;70&lt;/RecNum&gt;&lt;DisplayText&gt;(1)&lt;/DisplayText&gt;&lt;record&gt;&lt;rec-number&gt;70&lt;/rec-number&gt;&lt;foreign-keys&gt;&lt;key app="EN" db-id="5x2292w28wvvfhefeptprspzw5dex2v9drt0" timestamp="1741631616"&gt;70&lt;/key&gt;&lt;/foreign-keys&gt;&lt;ref-type name="Journal Article"&gt;17&lt;/ref-type&gt;&lt;contributors&gt;&lt;authors&gt;&lt;author&gt;Hahn, R. G.&lt;/author&gt;&lt;author&gt;Andrijauskas, A.&lt;/author&gt;&lt;author&gt;Drobin, D.&lt;/author&gt;&lt;author&gt;Svensén, C.&lt;/author&gt;&lt;author&gt;Ivaskevicius, J.&lt;/author&gt;&lt;/authors&gt;&lt;/contributors&gt;&lt;auth-address&gt;Clinical Research Centre, Södertälje Hospital, S-15286 Södertälje, Sweden. r.hahn@telia.com&lt;/auth-address&gt;&lt;titles&gt;&lt;title&gt;A volume loading test for the detection of hypovolemia and dehydration&lt;/title&gt;&lt;secondary-title&gt;Medicina (Kaunas)&lt;/secondary-title&gt;&lt;/titles&gt;&lt;periodical&gt;&lt;full-title&gt;Medicina (Kaunas)&lt;/full-title&gt;&lt;/periodical&gt;&lt;pages&gt;953-9&lt;/pages&gt;&lt;volume&gt;44&lt;/volume&gt;&lt;number&gt;12&lt;/number&gt;&lt;keywords&gt;&lt;keyword&gt;Adult&lt;/keyword&gt;&lt;keyword&gt;Analysis of Variance&lt;/keyword&gt;&lt;keyword&gt;Body Weight&lt;/keyword&gt;&lt;keyword&gt;Computer Simulation&lt;/keyword&gt;&lt;keyword&gt;Crystalloid Solutions&lt;/keyword&gt;&lt;keyword&gt;Dehydration/*diagnosis/etiology&lt;/keyword&gt;&lt;keyword&gt;Diagnosis, Differential&lt;/keyword&gt;&lt;keyword&gt;Fasting&lt;/keyword&gt;&lt;keyword&gt;*Fluid Therapy&lt;/keyword&gt;&lt;keyword&gt;Hemodilution&lt;/keyword&gt;&lt;keyword&gt;Hemoglobins/*analysis/metabolism&lt;/keyword&gt;&lt;keyword&gt;Homeostasis&lt;/keyword&gt;&lt;keyword&gt;Humans&lt;/keyword&gt;&lt;keyword&gt;Hypovolemia/*diagnosis/therapy&lt;/keyword&gt;&lt;keyword&gt;Isotonic Solutions/administration &amp;amp; dosage&lt;/keyword&gt;&lt;keyword&gt;Male&lt;/keyword&gt;&lt;keyword&gt;Models, Biological&lt;/keyword&gt;&lt;keyword&gt;Ringer&amp;apos;s Solution&lt;/keyword&gt;&lt;keyword&gt;Time Factors&lt;/keyword&gt;&lt;/keywords&gt;&lt;dates&gt;&lt;year&gt;2008&lt;/year&gt;&lt;/dates&gt;&lt;isbn&gt;1010-660x&lt;/isbn&gt;&lt;accession-num&gt;19142053&lt;/accession-num&gt;&lt;urls&gt;&lt;/urls&gt;&lt;remote-database-provider&gt;NLM&lt;/remote-database-provider&gt;&lt;language&gt;eng&lt;/language&gt;&lt;/record&gt;&lt;/Cite&gt;&lt;/EndNote&gt;</w:instrTex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2F3F0C" w:rsidRPr="00E27F2B">
        <w:rPr>
          <w:rFonts w:ascii="Times New Roman" w:hAnsi="Times New Roman" w:cs="Times New Roman"/>
          <w:noProof/>
          <w:color w:val="000000" w:themeColor="text1"/>
          <w:lang w:val="en-US"/>
        </w:rPr>
        <w:t>(1)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a transcapillary fluid reflux model; the mini VLT (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VL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>) was proposed for better clinical feasibility compared to VLT</w:t>
      </w:r>
      <w:r w:rsidR="00FF3E42" w:rsidRPr="00E27F2B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="002F3F0C" w:rsidRPr="00E27F2B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Andrijauskas&lt;/Author&gt;&lt;Year&gt;2015&lt;/Year&gt;&lt;RecNum&gt;41&lt;/RecNum&gt;&lt;DisplayText&gt;(2)&lt;/DisplayText&gt;&lt;record&gt;&lt;rec-number&gt;41&lt;/rec-number&gt;&lt;foreign-keys&gt;&lt;key app="EN" db-id="5f0a9xpesxa9foep9xspppe4xxwvev5afafp" timestamp="1729755340"&gt;41&lt;/key&gt;&lt;/foreign-keys&gt;&lt;ref-type name="Journal Article"&gt;17&lt;/ref-type&gt;&lt;contributors&gt;&lt;authors&gt;&lt;author&gt;Andrijauskas, Audrius&lt;/author&gt;&lt;author&gt;Ivaškevičius, Juozas&lt;/author&gt;&lt;author&gt;Porvaneckas, Narūnas&lt;/author&gt;&lt;author&gt;Stankevičius, Edgaras&lt;/author&gt;&lt;author&gt;Svensen, Christer H.&lt;/author&gt;&lt;author&gt;Uvarovas, Valentinas&lt;/author&gt;&lt;author&gt;Švedienė, Saulė&lt;/author&gt;&lt;author&gt;Kvederas, Giedrius&lt;/author&gt;&lt;/authors&gt;&lt;/contributors&gt;&lt;titles&gt;&lt;title&gt;A mini volume loading test for indication of preoperative dehydration in surgical patients&lt;/title&gt;&lt;secondary-title&gt;Medicina&lt;/secondary-title&gt;&lt;/titles&gt;&lt;periodical&gt;&lt;full-title&gt;Medicina&lt;/full-title&gt;&lt;/periodical&gt;&lt;pages&gt;81-91&lt;/pages&gt;&lt;volume&gt;51&lt;/volume&gt;&lt;number&gt;2&lt;/number&gt;&lt;keywords&gt;&lt;keyword&gt;Fluid therapy&lt;/keyword&gt;&lt;keyword&gt;Plasma dilution&lt;/keyword&gt;&lt;keyword&gt;Noninvasive hemoglobin measurement&lt;/keyword&gt;&lt;keyword&gt;Interstitial fluid expansion&lt;/keyword&gt;&lt;keyword&gt;Hydration status&lt;/keyword&gt;&lt;/keywords&gt;&lt;dates&gt;&lt;year&gt;2015&lt;/year&gt;&lt;pub-dates&gt;&lt;date&gt;2015/01/01/&lt;/date&gt;&lt;/pub-dates&gt;&lt;/dates&gt;&lt;isbn&gt;1010-660X&lt;/isbn&gt;&lt;urls&gt;&lt;related-urls&gt;&lt;url&gt;https://www.sciencedirect.com/science/article/pii/S1010660X15000208&lt;/url&gt;&lt;/related-urls&gt;&lt;/urls&gt;&lt;electronic-resource-num&gt;https://doi.org/10.1016/j.medici.2015.02.001&lt;/electronic-resource-num&gt;&lt;/record&gt;&lt;/Cite&gt;&lt;/EndNote&gt;</w:instrText>
      </w:r>
      <w:r w:rsidR="00FF3E42" w:rsidRPr="00E27F2B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="002F3F0C" w:rsidRPr="00E27F2B">
        <w:rPr>
          <w:rFonts w:ascii="Times New Roman" w:hAnsi="Times New Roman" w:cs="Times New Roman"/>
          <w:noProof/>
          <w:color w:val="000000" w:themeColor="text1"/>
          <w:lang w:val="en-US"/>
        </w:rPr>
        <w:t>(2)</w:t>
      </w:r>
      <w:r w:rsidR="00FF3E42" w:rsidRPr="00E27F2B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52F8BF13" w14:textId="1C534145" w:rsidR="00D257C2" w:rsidRPr="00E27F2B" w:rsidRDefault="00D257C2" w:rsidP="00E27F2B">
      <w:pPr>
        <w:spacing w:after="120" w:line="276" w:lineRule="auto"/>
        <w:ind w:firstLine="567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27F2B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In the present report, we analyzed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during perioperative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mVL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in major orthopedic surgery patients. We refer to </w:t>
      </w:r>
      <w:r w:rsidR="00E77746" w:rsidRPr="00E27F2B">
        <w:rPr>
          <w:rFonts w:ascii="Times New Roman" w:hAnsi="Times New Roman" w:cs="Times New Roman"/>
          <w:color w:val="000000" w:themeColor="text1"/>
          <w:lang w:val="en-US"/>
        </w:rPr>
        <w:t>plasma dilution</w:t>
      </w:r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Hct after 20 min equilibration period without fluids after the last bolus as “equilibrated” - “equilibrated hematocrit” (EQ_Hct) and “equilibrated plasma dilution” (EQ_PD) for referring to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PD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E27F2B">
        <w:rPr>
          <w:rFonts w:ascii="Times New Roman" w:hAnsi="Times New Roman" w:cs="Times New Roman"/>
          <w:color w:val="000000" w:themeColor="text1"/>
          <w:lang w:val="en-US"/>
        </w:rPr>
        <w:t>tHct</w:t>
      </w:r>
      <w:proofErr w:type="spellEnd"/>
      <w:r w:rsidRPr="00E27F2B">
        <w:rPr>
          <w:rFonts w:ascii="Times New Roman" w:hAnsi="Times New Roman" w:cs="Times New Roman"/>
          <w:color w:val="000000" w:themeColor="text1"/>
          <w:lang w:val="en-US"/>
        </w:rPr>
        <w:t xml:space="preserve"> in the HBS model, accordingly. Since fluid loading induced PD from pre-infusion baseline is dependent on the pre-infusion hydration status, with an aim to evaluate fluid extravasation during equilibration period following the stepwise fluid infusion we used PD at EQ_Hct as baseline for estimating changes in PD during fluid protocols. It is a reverse trend of PD which is in fact a trend of plasma concentration.</w:t>
      </w:r>
    </w:p>
    <w:p w14:paraId="2D60B6CF" w14:textId="77777777" w:rsidR="00FF3E42" w:rsidRPr="00E27F2B" w:rsidRDefault="00FF3E42" w:rsidP="00E27F2B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CFDEA78" w14:textId="77777777" w:rsidR="00FF3E42" w:rsidRPr="00E27F2B" w:rsidRDefault="00FF3E42" w:rsidP="00E27F2B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0ACBC72" w14:textId="77777777" w:rsidR="002F3F0C" w:rsidRPr="00E27F2B" w:rsidRDefault="00FF3E42" w:rsidP="00E27F2B">
      <w:pPr>
        <w:pStyle w:val="EndNoteBibliography"/>
        <w:spacing w:after="120" w:line="276" w:lineRule="auto"/>
        <w:jc w:val="both"/>
        <w:rPr>
          <w:rFonts w:ascii="Times New Roman" w:hAnsi="Times New Roman" w:cs="Times New Roman"/>
          <w:noProof/>
        </w:rPr>
      </w:pPr>
      <w:r w:rsidRPr="00E27F2B">
        <w:rPr>
          <w:rFonts w:ascii="Times New Roman" w:hAnsi="Times New Roman" w:cs="Times New Roman"/>
          <w:color w:val="000000" w:themeColor="text1"/>
        </w:rPr>
        <w:fldChar w:fldCharType="begin"/>
      </w:r>
      <w:r w:rsidRPr="00E27F2B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E27F2B">
        <w:rPr>
          <w:rFonts w:ascii="Times New Roman" w:hAnsi="Times New Roman" w:cs="Times New Roman"/>
          <w:color w:val="000000" w:themeColor="text1"/>
        </w:rPr>
        <w:fldChar w:fldCharType="separate"/>
      </w:r>
      <w:r w:rsidR="002F3F0C" w:rsidRPr="00E27F2B">
        <w:rPr>
          <w:rFonts w:ascii="Times New Roman" w:hAnsi="Times New Roman" w:cs="Times New Roman"/>
          <w:noProof/>
        </w:rPr>
        <w:t>1.</w:t>
      </w:r>
      <w:r w:rsidR="002F3F0C" w:rsidRPr="00E27F2B">
        <w:rPr>
          <w:rFonts w:ascii="Times New Roman" w:hAnsi="Times New Roman" w:cs="Times New Roman"/>
          <w:noProof/>
        </w:rPr>
        <w:tab/>
        <w:t>Hahn RG, Andrijauskas A, Drobin D, Svensén C, Ivaskevicius J. A volume loading test for the detection of hypovolemia and dehydration. Medicina (Kaunas). 2008;44(12):953-9.</w:t>
      </w:r>
    </w:p>
    <w:p w14:paraId="7F2E9A6A" w14:textId="77777777" w:rsidR="002F3F0C" w:rsidRPr="00E27F2B" w:rsidRDefault="002F3F0C" w:rsidP="00E27F2B">
      <w:pPr>
        <w:pStyle w:val="EndNoteBibliography"/>
        <w:spacing w:after="120" w:line="276" w:lineRule="auto"/>
        <w:jc w:val="both"/>
        <w:rPr>
          <w:rFonts w:ascii="Times New Roman" w:hAnsi="Times New Roman" w:cs="Times New Roman"/>
          <w:noProof/>
        </w:rPr>
      </w:pPr>
      <w:r w:rsidRPr="00E27F2B">
        <w:rPr>
          <w:rFonts w:ascii="Times New Roman" w:hAnsi="Times New Roman" w:cs="Times New Roman"/>
          <w:noProof/>
        </w:rPr>
        <w:t>2.</w:t>
      </w:r>
      <w:r w:rsidRPr="00E27F2B">
        <w:rPr>
          <w:rFonts w:ascii="Times New Roman" w:hAnsi="Times New Roman" w:cs="Times New Roman"/>
          <w:noProof/>
        </w:rPr>
        <w:tab/>
        <w:t>Andrijauskas A, Ivaškevičius J, Porvaneckas N, Stankevičius E, Svensen CH, Uvarovas V, et al. A mini volume loading test for indication of preoperative dehydration in surgical patients. Medicina. 2015;51(2):81-91.</w:t>
      </w:r>
    </w:p>
    <w:p w14:paraId="53FCD451" w14:textId="5729F1D0" w:rsidR="00652F73" w:rsidRPr="00E27F2B" w:rsidRDefault="00FF3E42" w:rsidP="00E27F2B">
      <w:pPr>
        <w:spacing w:after="120"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E27F2B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652F73" w:rsidRPr="00E27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0a9xpesxa9foep9xspppe4xxwvev5afafp&quot;&gt;My EndNote Library&lt;record-ids&gt;&lt;item&gt;41&lt;/item&gt;&lt;/record-ids&gt;&lt;/item&gt;&lt;/Libraries&gt;"/>
  </w:docVars>
  <w:rsids>
    <w:rsidRoot w:val="00D257C2"/>
    <w:rsid w:val="000016F6"/>
    <w:rsid w:val="000017C5"/>
    <w:rsid w:val="00006EDA"/>
    <w:rsid w:val="00007D4E"/>
    <w:rsid w:val="00010DD0"/>
    <w:rsid w:val="00032967"/>
    <w:rsid w:val="00037D47"/>
    <w:rsid w:val="00047DC3"/>
    <w:rsid w:val="000519F8"/>
    <w:rsid w:val="00055850"/>
    <w:rsid w:val="00057C89"/>
    <w:rsid w:val="00066119"/>
    <w:rsid w:val="000677EB"/>
    <w:rsid w:val="000834D2"/>
    <w:rsid w:val="00091238"/>
    <w:rsid w:val="000A3502"/>
    <w:rsid w:val="000F0F53"/>
    <w:rsid w:val="000F4BFB"/>
    <w:rsid w:val="000F54B8"/>
    <w:rsid w:val="00100278"/>
    <w:rsid w:val="001121B6"/>
    <w:rsid w:val="00114929"/>
    <w:rsid w:val="0012391C"/>
    <w:rsid w:val="001270DD"/>
    <w:rsid w:val="00132D39"/>
    <w:rsid w:val="00133C84"/>
    <w:rsid w:val="00155E92"/>
    <w:rsid w:val="00160586"/>
    <w:rsid w:val="0016377A"/>
    <w:rsid w:val="00164A43"/>
    <w:rsid w:val="00165F52"/>
    <w:rsid w:val="00173EF5"/>
    <w:rsid w:val="00182541"/>
    <w:rsid w:val="00184883"/>
    <w:rsid w:val="001C7DB1"/>
    <w:rsid w:val="001D5CD0"/>
    <w:rsid w:val="001F055A"/>
    <w:rsid w:val="00207EC6"/>
    <w:rsid w:val="0022143F"/>
    <w:rsid w:val="002234BB"/>
    <w:rsid w:val="002248CA"/>
    <w:rsid w:val="002452B0"/>
    <w:rsid w:val="00266B54"/>
    <w:rsid w:val="00297052"/>
    <w:rsid w:val="002A061F"/>
    <w:rsid w:val="002B1AB2"/>
    <w:rsid w:val="002B5912"/>
    <w:rsid w:val="002B714C"/>
    <w:rsid w:val="002C6B6E"/>
    <w:rsid w:val="002D2281"/>
    <w:rsid w:val="002D511C"/>
    <w:rsid w:val="002D6D9A"/>
    <w:rsid w:val="002E040B"/>
    <w:rsid w:val="002E6934"/>
    <w:rsid w:val="002E6B32"/>
    <w:rsid w:val="002F3F0C"/>
    <w:rsid w:val="00322D5C"/>
    <w:rsid w:val="00351A34"/>
    <w:rsid w:val="00361558"/>
    <w:rsid w:val="003707B7"/>
    <w:rsid w:val="00395C95"/>
    <w:rsid w:val="003D1886"/>
    <w:rsid w:val="003D4D3D"/>
    <w:rsid w:val="003E08A9"/>
    <w:rsid w:val="003F0C02"/>
    <w:rsid w:val="003F2BC0"/>
    <w:rsid w:val="004030E6"/>
    <w:rsid w:val="00415E2F"/>
    <w:rsid w:val="00436AE8"/>
    <w:rsid w:val="004370A6"/>
    <w:rsid w:val="00445055"/>
    <w:rsid w:val="00453407"/>
    <w:rsid w:val="004600B2"/>
    <w:rsid w:val="00463EBB"/>
    <w:rsid w:val="00485B9C"/>
    <w:rsid w:val="004A2A74"/>
    <w:rsid w:val="004B216C"/>
    <w:rsid w:val="004C6969"/>
    <w:rsid w:val="004D14D1"/>
    <w:rsid w:val="004E242B"/>
    <w:rsid w:val="004E512F"/>
    <w:rsid w:val="004F33BE"/>
    <w:rsid w:val="005002E3"/>
    <w:rsid w:val="00504149"/>
    <w:rsid w:val="00504E1F"/>
    <w:rsid w:val="0051022D"/>
    <w:rsid w:val="0051069B"/>
    <w:rsid w:val="005126C2"/>
    <w:rsid w:val="00514E3A"/>
    <w:rsid w:val="00515596"/>
    <w:rsid w:val="00532001"/>
    <w:rsid w:val="00542B45"/>
    <w:rsid w:val="005520C7"/>
    <w:rsid w:val="00555C9F"/>
    <w:rsid w:val="00585A1B"/>
    <w:rsid w:val="0059492D"/>
    <w:rsid w:val="005B0B23"/>
    <w:rsid w:val="005B7F4F"/>
    <w:rsid w:val="005C100C"/>
    <w:rsid w:val="005C1E12"/>
    <w:rsid w:val="005C2D62"/>
    <w:rsid w:val="005C4EEE"/>
    <w:rsid w:val="005D6CD2"/>
    <w:rsid w:val="005D7DD6"/>
    <w:rsid w:val="005F0013"/>
    <w:rsid w:val="00602425"/>
    <w:rsid w:val="00611004"/>
    <w:rsid w:val="00614236"/>
    <w:rsid w:val="006336E7"/>
    <w:rsid w:val="00633FF8"/>
    <w:rsid w:val="00640E16"/>
    <w:rsid w:val="00647D9A"/>
    <w:rsid w:val="006511D3"/>
    <w:rsid w:val="00652F73"/>
    <w:rsid w:val="00665ADC"/>
    <w:rsid w:val="00667929"/>
    <w:rsid w:val="0067129C"/>
    <w:rsid w:val="00673BF6"/>
    <w:rsid w:val="00682F5F"/>
    <w:rsid w:val="0068473B"/>
    <w:rsid w:val="00687665"/>
    <w:rsid w:val="00693B41"/>
    <w:rsid w:val="00695E5F"/>
    <w:rsid w:val="006A59E7"/>
    <w:rsid w:val="006C3E87"/>
    <w:rsid w:val="006D3BF3"/>
    <w:rsid w:val="006D4EA8"/>
    <w:rsid w:val="006D5749"/>
    <w:rsid w:val="006D6E9B"/>
    <w:rsid w:val="006E6BA3"/>
    <w:rsid w:val="007118B1"/>
    <w:rsid w:val="00711E30"/>
    <w:rsid w:val="00736033"/>
    <w:rsid w:val="00737546"/>
    <w:rsid w:val="00740B14"/>
    <w:rsid w:val="007430DF"/>
    <w:rsid w:val="007526A2"/>
    <w:rsid w:val="007609E7"/>
    <w:rsid w:val="00761F5B"/>
    <w:rsid w:val="0076675F"/>
    <w:rsid w:val="0076797C"/>
    <w:rsid w:val="00770F2F"/>
    <w:rsid w:val="00783A5A"/>
    <w:rsid w:val="007C0691"/>
    <w:rsid w:val="007D02DE"/>
    <w:rsid w:val="007D4F5B"/>
    <w:rsid w:val="007D7005"/>
    <w:rsid w:val="007E223F"/>
    <w:rsid w:val="008006F6"/>
    <w:rsid w:val="00804C76"/>
    <w:rsid w:val="008053F5"/>
    <w:rsid w:val="00806CAA"/>
    <w:rsid w:val="00807B63"/>
    <w:rsid w:val="00810A67"/>
    <w:rsid w:val="00811F7B"/>
    <w:rsid w:val="008323C3"/>
    <w:rsid w:val="008442F4"/>
    <w:rsid w:val="00851940"/>
    <w:rsid w:val="008531A1"/>
    <w:rsid w:val="00857FFE"/>
    <w:rsid w:val="0087582A"/>
    <w:rsid w:val="008834D8"/>
    <w:rsid w:val="00887B5A"/>
    <w:rsid w:val="00897828"/>
    <w:rsid w:val="008A3737"/>
    <w:rsid w:val="008B519A"/>
    <w:rsid w:val="008B6A9C"/>
    <w:rsid w:val="008B72F6"/>
    <w:rsid w:val="008C21AA"/>
    <w:rsid w:val="008D09D0"/>
    <w:rsid w:val="00901FC1"/>
    <w:rsid w:val="0091251C"/>
    <w:rsid w:val="009147B3"/>
    <w:rsid w:val="0091662E"/>
    <w:rsid w:val="00933682"/>
    <w:rsid w:val="00954256"/>
    <w:rsid w:val="00961DB8"/>
    <w:rsid w:val="00985937"/>
    <w:rsid w:val="009908D0"/>
    <w:rsid w:val="00990FB7"/>
    <w:rsid w:val="009933AA"/>
    <w:rsid w:val="009B678B"/>
    <w:rsid w:val="009C4DC0"/>
    <w:rsid w:val="009E13BB"/>
    <w:rsid w:val="009F174F"/>
    <w:rsid w:val="00A1176E"/>
    <w:rsid w:val="00A171F2"/>
    <w:rsid w:val="00A255B9"/>
    <w:rsid w:val="00A26619"/>
    <w:rsid w:val="00A364A1"/>
    <w:rsid w:val="00A576C8"/>
    <w:rsid w:val="00A63CE4"/>
    <w:rsid w:val="00A77C56"/>
    <w:rsid w:val="00A805FE"/>
    <w:rsid w:val="00AA7CBB"/>
    <w:rsid w:val="00AB22A7"/>
    <w:rsid w:val="00AB6D86"/>
    <w:rsid w:val="00AC12D8"/>
    <w:rsid w:val="00B07E16"/>
    <w:rsid w:val="00B2032E"/>
    <w:rsid w:val="00B2390E"/>
    <w:rsid w:val="00B323EF"/>
    <w:rsid w:val="00B438C1"/>
    <w:rsid w:val="00B63B3D"/>
    <w:rsid w:val="00B64E93"/>
    <w:rsid w:val="00B67074"/>
    <w:rsid w:val="00B76658"/>
    <w:rsid w:val="00BC349F"/>
    <w:rsid w:val="00BC73AE"/>
    <w:rsid w:val="00BD12B5"/>
    <w:rsid w:val="00BD6C18"/>
    <w:rsid w:val="00BE6C6F"/>
    <w:rsid w:val="00BF78CC"/>
    <w:rsid w:val="00C010B3"/>
    <w:rsid w:val="00C144AD"/>
    <w:rsid w:val="00C14E2A"/>
    <w:rsid w:val="00C338CD"/>
    <w:rsid w:val="00C3625D"/>
    <w:rsid w:val="00C54956"/>
    <w:rsid w:val="00C7079D"/>
    <w:rsid w:val="00C7458B"/>
    <w:rsid w:val="00C8313D"/>
    <w:rsid w:val="00CB42C7"/>
    <w:rsid w:val="00CB4C6D"/>
    <w:rsid w:val="00CD5968"/>
    <w:rsid w:val="00CE7188"/>
    <w:rsid w:val="00D04C7A"/>
    <w:rsid w:val="00D11458"/>
    <w:rsid w:val="00D22CBA"/>
    <w:rsid w:val="00D2451E"/>
    <w:rsid w:val="00D257C2"/>
    <w:rsid w:val="00D535AF"/>
    <w:rsid w:val="00D91338"/>
    <w:rsid w:val="00DA4F1D"/>
    <w:rsid w:val="00DD2FEA"/>
    <w:rsid w:val="00DE220A"/>
    <w:rsid w:val="00DF1896"/>
    <w:rsid w:val="00DF5C00"/>
    <w:rsid w:val="00E2153A"/>
    <w:rsid w:val="00E27F2B"/>
    <w:rsid w:val="00E33CE5"/>
    <w:rsid w:val="00E34AB2"/>
    <w:rsid w:val="00E4471B"/>
    <w:rsid w:val="00E4627D"/>
    <w:rsid w:val="00E46C4F"/>
    <w:rsid w:val="00E62C20"/>
    <w:rsid w:val="00E643F9"/>
    <w:rsid w:val="00E70651"/>
    <w:rsid w:val="00E77746"/>
    <w:rsid w:val="00E82F4A"/>
    <w:rsid w:val="00E915C6"/>
    <w:rsid w:val="00E9236C"/>
    <w:rsid w:val="00EA575F"/>
    <w:rsid w:val="00EC0404"/>
    <w:rsid w:val="00EC0A21"/>
    <w:rsid w:val="00ED7E95"/>
    <w:rsid w:val="00EE347C"/>
    <w:rsid w:val="00F02CCA"/>
    <w:rsid w:val="00F157AB"/>
    <w:rsid w:val="00F269DC"/>
    <w:rsid w:val="00F33AEF"/>
    <w:rsid w:val="00F40481"/>
    <w:rsid w:val="00F450F8"/>
    <w:rsid w:val="00F62767"/>
    <w:rsid w:val="00F8016F"/>
    <w:rsid w:val="00F8134B"/>
    <w:rsid w:val="00F82EEE"/>
    <w:rsid w:val="00F85F4A"/>
    <w:rsid w:val="00F90B51"/>
    <w:rsid w:val="00F9410F"/>
    <w:rsid w:val="00FA232C"/>
    <w:rsid w:val="00FA259C"/>
    <w:rsid w:val="00FA4370"/>
    <w:rsid w:val="00FB2ACA"/>
    <w:rsid w:val="00FB6699"/>
    <w:rsid w:val="00FC10F0"/>
    <w:rsid w:val="00FC4E4B"/>
    <w:rsid w:val="00FD51E4"/>
    <w:rsid w:val="00FD65E0"/>
    <w:rsid w:val="00FE1AAA"/>
    <w:rsid w:val="00FF38B7"/>
    <w:rsid w:val="00FF3E42"/>
    <w:rsid w:val="00FF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79FA6"/>
  <w15:chartTrackingRefBased/>
  <w15:docId w15:val="{DD754E74-9C32-F64C-A8F0-4D59170E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7C2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57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7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57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7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57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57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57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57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57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5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5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7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57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5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5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5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5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57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5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57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25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57C2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25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57C2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D257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5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57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57C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F3E42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E42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F3E42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3E42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27</Words>
  <Characters>6424</Characters>
  <Application>Microsoft Office Word</Application>
  <DocSecurity>0</DocSecurity>
  <Lines>53</Lines>
  <Paragraphs>15</Paragraphs>
  <ScaleCrop>false</ScaleCrop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vilas Andrijauskas</dc:creator>
  <cp:keywords/>
  <dc:description/>
  <cp:lastModifiedBy>Povilas Andrijauskas</cp:lastModifiedBy>
  <cp:revision>8</cp:revision>
  <dcterms:created xsi:type="dcterms:W3CDTF">2025-06-28T09:29:00Z</dcterms:created>
  <dcterms:modified xsi:type="dcterms:W3CDTF">2025-07-03T06:40:00Z</dcterms:modified>
</cp:coreProperties>
</file>